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1BE30" w14:textId="5EBAAF65" w:rsidR="00E862EF" w:rsidRPr="00E862EF" w:rsidRDefault="005865F0" w:rsidP="00A80600">
      <w:pPr>
        <w:bidi w:val="0"/>
        <w:jc w:val="both"/>
        <w:rPr>
          <w:rFonts w:ascii="Courier New" w:hAnsi="Courier New" w:cs="Courier New"/>
          <w:b/>
          <w:bCs/>
          <w:sz w:val="24"/>
          <w:szCs w:val="24"/>
        </w:rPr>
      </w:pPr>
      <w:r>
        <w:rPr>
          <w:rFonts w:ascii="Courier New" w:hAnsi="Courier New" w:cs="Courier New"/>
          <w:b/>
          <w:bCs/>
          <w:sz w:val="24"/>
          <w:szCs w:val="24"/>
        </w:rPr>
        <w:t>Data</w:t>
      </w:r>
      <w:r w:rsidR="00B36365">
        <w:rPr>
          <w:rFonts w:ascii="Courier New" w:hAnsi="Courier New" w:cs="Courier New"/>
          <w:b/>
          <w:bCs/>
          <w:sz w:val="24"/>
          <w:szCs w:val="24"/>
        </w:rPr>
        <w:t>set</w:t>
      </w:r>
      <w:r w:rsidR="00E862EF" w:rsidRPr="00E862EF">
        <w:rPr>
          <w:rFonts w:ascii="Courier New" w:hAnsi="Courier New" w:cs="Courier New"/>
          <w:b/>
          <w:bCs/>
          <w:sz w:val="24"/>
          <w:szCs w:val="24"/>
        </w:rPr>
        <w:t xml:space="preserve"> S1</w:t>
      </w:r>
    </w:p>
    <w:p w14:paraId="055A2942" w14:textId="77777777" w:rsidR="00E862EF" w:rsidRDefault="00790F15" w:rsidP="00E862EF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A92C2F">
        <w:rPr>
          <w:rFonts w:ascii="Courier New" w:hAnsi="Courier New" w:cs="Courier New"/>
          <w:sz w:val="20"/>
          <w:szCs w:val="20"/>
        </w:rPr>
        <w:t xml:space="preserve">  </w:t>
      </w:r>
    </w:p>
    <w:p w14:paraId="6EED7927" w14:textId="77777777" w:rsidR="00A80600" w:rsidRPr="004464BD" w:rsidRDefault="00E862EF" w:rsidP="00E862EF">
      <w:pPr>
        <w:bidi w:val="0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0E5CBF" w:rsidRPr="00A92C2F">
        <w:rPr>
          <w:rFonts w:ascii="Courier New" w:hAnsi="Courier New" w:cs="Courier New"/>
          <w:sz w:val="20"/>
          <w:szCs w:val="20"/>
        </w:rPr>
        <w:t xml:space="preserve"> </w:t>
      </w:r>
      <w:r w:rsidR="00A80600" w:rsidRPr="00A92C2F">
        <w:rPr>
          <w:rFonts w:ascii="Courier New" w:hAnsi="Courier New" w:cs="Courier New"/>
          <w:sz w:val="20"/>
          <w:szCs w:val="20"/>
        </w:rPr>
        <w:t xml:space="preserve">1 </w:t>
      </w:r>
      <w:r w:rsidR="004464BD" w:rsidRPr="00A13914">
        <w:rPr>
          <w:rFonts w:ascii="Courier New" w:hAnsi="Courier New" w:cs="Courier New"/>
          <w:b/>
          <w:bCs/>
          <w:sz w:val="20"/>
          <w:szCs w:val="20"/>
        </w:rPr>
        <w:t>GGAATTC</w:t>
      </w:r>
      <w:r w:rsidR="00A80600" w:rsidRPr="004464BD">
        <w:rPr>
          <w:rFonts w:ascii="Courier New" w:hAnsi="Courier New" w:cs="Courier New"/>
          <w:sz w:val="20"/>
          <w:szCs w:val="20"/>
        </w:rPr>
        <w:t>aaa taca</w:t>
      </w:r>
      <w:r w:rsidR="00A80600" w:rsidRPr="0019315C">
        <w:rPr>
          <w:rFonts w:ascii="Courier New" w:hAnsi="Courier New" w:cs="Courier New"/>
          <w:b/>
          <w:bCs/>
          <w:i/>
          <w:iCs/>
          <w:color w:val="FF0000"/>
          <w:sz w:val="20"/>
          <w:szCs w:val="20"/>
        </w:rPr>
        <w:t>ttcaaa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 tatgtatccg ctcat</w:t>
      </w:r>
      <w:r w:rsidR="00A80600" w:rsidRPr="0019315C">
        <w:rPr>
          <w:rFonts w:ascii="Courier New" w:hAnsi="Courier New" w:cs="Courier New"/>
          <w:b/>
          <w:bCs/>
          <w:i/>
          <w:iCs/>
          <w:color w:val="FF0000"/>
          <w:sz w:val="20"/>
          <w:szCs w:val="20"/>
        </w:rPr>
        <w:t>gagac a</w:t>
      </w:r>
      <w:r w:rsidR="00A80600" w:rsidRPr="004464BD">
        <w:rPr>
          <w:rFonts w:ascii="Courier New" w:hAnsi="Courier New" w:cs="Courier New"/>
          <w:sz w:val="20"/>
          <w:szCs w:val="20"/>
        </w:rPr>
        <w:t>ataaccctg ataaatgctt</w:t>
      </w:r>
    </w:p>
    <w:p w14:paraId="274DC581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 </w:t>
      </w:r>
      <w:r w:rsidR="00A80600" w:rsidRPr="004464BD">
        <w:rPr>
          <w:rFonts w:ascii="Courier New" w:hAnsi="Courier New" w:cs="Courier New"/>
          <w:sz w:val="20"/>
          <w:szCs w:val="20"/>
        </w:rPr>
        <w:t>61 caataatatt ga</w:t>
      </w:r>
      <w:r w:rsidR="00A80600" w:rsidRPr="004464BD">
        <w:rPr>
          <w:rFonts w:ascii="Courier New" w:hAnsi="Courier New" w:cs="Courier New"/>
          <w:b/>
          <w:bCs/>
          <w:color w:val="FF0000"/>
          <w:sz w:val="20"/>
          <w:szCs w:val="20"/>
          <w:u w:val="single"/>
        </w:rPr>
        <w:t>aaaag</w:t>
      </w:r>
      <w:r w:rsidR="00A80600" w:rsidRPr="004464BD">
        <w:rPr>
          <w:rFonts w:ascii="Courier New" w:hAnsi="Courier New" w:cs="Courier New"/>
          <w:sz w:val="20"/>
          <w:szCs w:val="20"/>
        </w:rPr>
        <w:t>gaa gagtatgagt attcaacatt tccgtgtcgc ccttattccc</w:t>
      </w:r>
    </w:p>
    <w:p w14:paraId="6D9EB4E9" w14:textId="77777777" w:rsidR="00A80600" w:rsidRPr="004464BD" w:rsidRDefault="000E5CBF" w:rsidP="004464BD">
      <w:pPr>
        <w:bidi w:val="0"/>
        <w:jc w:val="both"/>
        <w:rPr>
          <w:rFonts w:ascii="Courier New" w:hAnsi="Courier New" w:cs="Courier New"/>
          <w:sz w:val="20"/>
          <w:szCs w:val="20"/>
          <w:highlight w:val="cya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121 </w:t>
      </w:r>
      <w:proofErr w:type="spellStart"/>
      <w:r w:rsidR="00A80600" w:rsidRPr="004464BD">
        <w:rPr>
          <w:rFonts w:ascii="Courier New" w:hAnsi="Courier New" w:cs="Courier New"/>
          <w:sz w:val="20"/>
          <w:szCs w:val="20"/>
        </w:rPr>
        <w:t>ttttttgcgg</w:t>
      </w:r>
      <w:proofErr w:type="spellEnd"/>
      <w:r w:rsidR="00A80600" w:rsidRPr="004464B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A80600" w:rsidRPr="004464BD">
        <w:rPr>
          <w:rFonts w:ascii="Courier New" w:hAnsi="Courier New" w:cs="Courier New"/>
          <w:sz w:val="20"/>
          <w:szCs w:val="20"/>
        </w:rPr>
        <w:t>cattttgcct</w:t>
      </w:r>
      <w:proofErr w:type="spellEnd"/>
      <w:r w:rsidR="00A80600" w:rsidRPr="004464B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A80600" w:rsidRPr="004464BD">
        <w:rPr>
          <w:rFonts w:ascii="Courier New" w:hAnsi="Courier New" w:cs="Courier New"/>
          <w:sz w:val="20"/>
          <w:szCs w:val="20"/>
        </w:rPr>
        <w:t>tcctgttttt</w:t>
      </w:r>
      <w:proofErr w:type="spellEnd"/>
      <w:r w:rsidR="00A80600" w:rsidRPr="004464B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A80600" w:rsidRPr="004464BD">
        <w:rPr>
          <w:rFonts w:ascii="Courier New" w:hAnsi="Courier New" w:cs="Courier New"/>
          <w:sz w:val="20"/>
          <w:szCs w:val="20"/>
        </w:rPr>
        <w:t>gct</w:t>
      </w:r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>cagaagt</w:t>
      </w:r>
      <w:proofErr w:type="spellEnd"/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 xml:space="preserve"> </w:t>
      </w:r>
      <w:proofErr w:type="spellStart"/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>tgtgcgagag</w:t>
      </w:r>
      <w:proofErr w:type="spellEnd"/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 xml:space="preserve"> </w:t>
      </w:r>
      <w:proofErr w:type="spellStart"/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>gccaagtggg</w:t>
      </w:r>
      <w:proofErr w:type="spellEnd"/>
    </w:p>
    <w:p w14:paraId="7C8F40AF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cya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181 </w:t>
      </w:r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>acatggtcag gagtctgtgg aaacaataac gcatgcaaga atcagtgcat taaccttgag</w:t>
      </w:r>
    </w:p>
    <w:p w14:paraId="1EB16519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cya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241 </w:t>
      </w:r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>aaagcacgac atggatcttg caactatgtc ttcccagctc acaagtgtat ctgctacttt</w:t>
      </w:r>
    </w:p>
    <w:p w14:paraId="16803CBD" w14:textId="77777777" w:rsidR="00A80600" w:rsidRPr="004464BD" w:rsidRDefault="000E5CBF" w:rsidP="004464BD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301 </w:t>
      </w:r>
      <w:r w:rsidR="00A80600" w:rsidRPr="004464BD">
        <w:rPr>
          <w:rFonts w:ascii="Courier New" w:hAnsi="Courier New" w:cs="Courier New"/>
          <w:sz w:val="20"/>
          <w:szCs w:val="20"/>
          <w:highlight w:val="cyan"/>
        </w:rPr>
        <w:t>ccttgttaa</w:t>
      </w:r>
      <w:r w:rsidR="00A80600" w:rsidRPr="004464BD">
        <w:rPr>
          <w:rFonts w:ascii="Courier New" w:hAnsi="Courier New" w:cs="Courier New"/>
          <w:sz w:val="20"/>
          <w:szCs w:val="20"/>
        </w:rPr>
        <w:t>c tgataaatgc ttcaataata ttaa</w:t>
      </w:r>
      <w:r w:rsidR="00A80600" w:rsidRPr="004464BD">
        <w:rPr>
          <w:rFonts w:ascii="Courier New" w:hAnsi="Courier New" w:cs="Courier New"/>
          <w:b/>
          <w:bCs/>
          <w:color w:val="FF0000"/>
          <w:sz w:val="20"/>
          <w:szCs w:val="20"/>
          <w:u w:val="single"/>
        </w:rPr>
        <w:t>gaagga</w:t>
      </w:r>
      <w:r w:rsidR="00A80600" w:rsidRPr="004464BD">
        <w:rPr>
          <w:rFonts w:ascii="Courier New" w:hAnsi="Courier New" w:cs="Courier New"/>
          <w:color w:val="FF0000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b/>
          <w:bCs/>
          <w:color w:val="FF0000"/>
          <w:sz w:val="20"/>
          <w:szCs w:val="20"/>
          <w:u w:val="single"/>
        </w:rPr>
        <w:t>g</w:t>
      </w:r>
      <w:r w:rsidR="00A80600" w:rsidRPr="004464BD">
        <w:rPr>
          <w:rFonts w:ascii="Courier New" w:hAnsi="Courier New" w:cs="Courier New"/>
          <w:sz w:val="20"/>
          <w:szCs w:val="20"/>
        </w:rPr>
        <w:t>atatacat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a tgagtaaagg</w:t>
      </w:r>
    </w:p>
    <w:p w14:paraId="50A6CB2B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36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agaagaactt ttcactggag ttgtcccaat tcttgttgaa ttagatggtg atgttaatgg</w:t>
      </w:r>
    </w:p>
    <w:p w14:paraId="29CD066A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42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gcacaaattt tctgtcagtg gagagggtga aggtgatgca acatacggaa aacttaccct</w:t>
      </w:r>
    </w:p>
    <w:p w14:paraId="397BE986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48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taaatttatt tgcactactg gaaaactacc tgttccatgg ccaacacttg tcactactct</w:t>
      </w:r>
    </w:p>
    <w:p w14:paraId="61BA8B6D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54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gacctatggt gttcaatgct tttcaagata cccagatcat atgaaacggc atgacttttt</w:t>
      </w:r>
    </w:p>
    <w:p w14:paraId="4C83B4F4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60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caagagtgcc atgcccgaag gttatgtaca ggaaagaact atatttttca aagatgacgg</w:t>
      </w:r>
    </w:p>
    <w:p w14:paraId="73C1E51B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gree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66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gaactacaag acacgtgctg aagtcaagtt tgaaggtgat acccttgtta atagaatcga</w:t>
      </w:r>
    </w:p>
    <w:p w14:paraId="707F2F4C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gree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72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gttaaaaggt attgatttta aagaagatgg aaacattctt ggacacaaat tggaatacaa</w:t>
      </w:r>
    </w:p>
    <w:p w14:paraId="5A46656D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gree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78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ctataactca cacaatgtat acatcatggc agacaaacaa aagaatggaa tcaaagttaa</w:t>
      </w:r>
    </w:p>
    <w:p w14:paraId="59ADF950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gree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84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cttcaaaatt agacacaaca ttgaagatgg aagcgttcaa ctagcagacc attatcaaca</w:t>
      </w:r>
    </w:p>
    <w:p w14:paraId="02424F6D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gree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90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aaatactcca attggcgatg gccctgtcct tttaccagac aaccattacc tgtccacaca</w:t>
      </w:r>
    </w:p>
    <w:p w14:paraId="44EDC883" w14:textId="77777777" w:rsidR="00A80600" w:rsidRPr="004464BD" w:rsidRDefault="000E5CBF" w:rsidP="00A80600">
      <w:pPr>
        <w:bidi w:val="0"/>
        <w:jc w:val="both"/>
        <w:rPr>
          <w:rFonts w:ascii="Courier New" w:hAnsi="Courier New" w:cs="Courier New"/>
          <w:sz w:val="20"/>
          <w:szCs w:val="20"/>
          <w:highlight w:val="green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 </w:t>
      </w:r>
      <w:r w:rsidR="00A80600" w:rsidRPr="004464BD">
        <w:rPr>
          <w:rFonts w:ascii="Courier New" w:hAnsi="Courier New" w:cs="Courier New"/>
          <w:sz w:val="20"/>
          <w:szCs w:val="20"/>
        </w:rPr>
        <w:t xml:space="preserve">961 </w:t>
      </w:r>
      <w:r w:rsidR="00A80600" w:rsidRPr="004464BD">
        <w:rPr>
          <w:rFonts w:ascii="Courier New" w:hAnsi="Courier New" w:cs="Courier New"/>
          <w:sz w:val="20"/>
          <w:szCs w:val="20"/>
          <w:highlight w:val="green"/>
        </w:rPr>
        <w:t>atctgccctt tcgaaagatc ccaacgaaaa gagagaccac atggtccttc ttgagtttgt</w:t>
      </w:r>
    </w:p>
    <w:p w14:paraId="7132211B" w14:textId="77777777" w:rsidR="00A80600" w:rsidRPr="004464BD" w:rsidRDefault="00A80600" w:rsidP="00A80600">
      <w:pPr>
        <w:bidi w:val="0"/>
        <w:jc w:val="both"/>
        <w:rPr>
          <w:rFonts w:ascii="Courier New" w:hAnsi="Courier New" w:cs="Courier New"/>
          <w:sz w:val="20"/>
          <w:szCs w:val="20"/>
        </w:rPr>
      </w:pPr>
      <w:r w:rsidRPr="004464BD">
        <w:rPr>
          <w:rFonts w:ascii="Courier New" w:hAnsi="Courier New" w:cs="Courier New"/>
          <w:sz w:val="20"/>
          <w:szCs w:val="20"/>
        </w:rPr>
        <w:t xml:space="preserve">1021 </w:t>
      </w:r>
      <w:proofErr w:type="spellStart"/>
      <w:r w:rsidRPr="004464BD">
        <w:rPr>
          <w:rFonts w:ascii="Courier New" w:hAnsi="Courier New" w:cs="Courier New"/>
          <w:sz w:val="20"/>
          <w:szCs w:val="20"/>
          <w:highlight w:val="green"/>
        </w:rPr>
        <w:t>aacagctgct</w:t>
      </w:r>
      <w:proofErr w:type="spellEnd"/>
      <w:r w:rsidRPr="004464BD">
        <w:rPr>
          <w:rFonts w:ascii="Courier New" w:hAnsi="Courier New" w:cs="Courier New"/>
          <w:sz w:val="20"/>
          <w:szCs w:val="20"/>
          <w:highlight w:val="green"/>
        </w:rPr>
        <w:t xml:space="preserve"> </w:t>
      </w:r>
      <w:proofErr w:type="spellStart"/>
      <w:r w:rsidRPr="004464BD">
        <w:rPr>
          <w:rFonts w:ascii="Courier New" w:hAnsi="Courier New" w:cs="Courier New"/>
          <w:sz w:val="20"/>
          <w:szCs w:val="20"/>
          <w:highlight w:val="green"/>
        </w:rPr>
        <w:t>gggattacac</w:t>
      </w:r>
      <w:proofErr w:type="spellEnd"/>
      <w:r w:rsidRPr="004464BD">
        <w:rPr>
          <w:rFonts w:ascii="Courier New" w:hAnsi="Courier New" w:cs="Courier New"/>
          <w:sz w:val="20"/>
          <w:szCs w:val="20"/>
          <w:highlight w:val="green"/>
        </w:rPr>
        <w:t xml:space="preserve"> </w:t>
      </w:r>
      <w:proofErr w:type="spellStart"/>
      <w:r w:rsidRPr="004464BD">
        <w:rPr>
          <w:rFonts w:ascii="Courier New" w:hAnsi="Courier New" w:cs="Courier New"/>
          <w:sz w:val="20"/>
          <w:szCs w:val="20"/>
          <w:highlight w:val="green"/>
        </w:rPr>
        <w:t>atggcatgga</w:t>
      </w:r>
      <w:proofErr w:type="spellEnd"/>
      <w:r w:rsidRPr="004464BD">
        <w:rPr>
          <w:rFonts w:ascii="Courier New" w:hAnsi="Courier New" w:cs="Courier New"/>
          <w:sz w:val="20"/>
          <w:szCs w:val="20"/>
          <w:highlight w:val="green"/>
        </w:rPr>
        <w:t xml:space="preserve"> </w:t>
      </w:r>
      <w:proofErr w:type="spellStart"/>
      <w:r w:rsidRPr="004464BD">
        <w:rPr>
          <w:rFonts w:ascii="Courier New" w:hAnsi="Courier New" w:cs="Courier New"/>
          <w:sz w:val="20"/>
          <w:szCs w:val="20"/>
          <w:highlight w:val="green"/>
        </w:rPr>
        <w:t>tgaactatac</w:t>
      </w:r>
      <w:proofErr w:type="spellEnd"/>
      <w:r w:rsidRPr="004464BD">
        <w:rPr>
          <w:rFonts w:ascii="Courier New" w:hAnsi="Courier New" w:cs="Courier New"/>
          <w:sz w:val="20"/>
          <w:szCs w:val="20"/>
          <w:highlight w:val="green"/>
        </w:rPr>
        <w:t xml:space="preserve"> </w:t>
      </w:r>
      <w:proofErr w:type="spellStart"/>
      <w:r w:rsidRPr="004464BD">
        <w:rPr>
          <w:rFonts w:ascii="Courier New" w:hAnsi="Courier New" w:cs="Courier New"/>
          <w:sz w:val="20"/>
          <w:szCs w:val="20"/>
          <w:highlight w:val="green"/>
        </w:rPr>
        <w:t>aaataat</w:t>
      </w:r>
      <w:r w:rsidRPr="004464BD">
        <w:rPr>
          <w:rFonts w:ascii="Courier New" w:hAnsi="Courier New" w:cs="Courier New"/>
          <w:sz w:val="20"/>
          <w:szCs w:val="20"/>
        </w:rPr>
        <w:t>aa</w:t>
      </w:r>
      <w:r w:rsidR="004464BD" w:rsidRPr="00A13914">
        <w:rPr>
          <w:rFonts w:ascii="Courier New" w:hAnsi="Courier New" w:cs="Courier New"/>
          <w:b/>
          <w:bCs/>
          <w:sz w:val="20"/>
          <w:szCs w:val="20"/>
          <w:u w:val="single"/>
        </w:rPr>
        <w:t>C</w:t>
      </w:r>
      <w:proofErr w:type="spellEnd"/>
      <w:r w:rsidR="004464BD" w:rsidRPr="004464BD">
        <w:rPr>
          <w:rFonts w:ascii="Courier New" w:hAnsi="Courier New" w:cs="Courier New"/>
          <w:color w:val="FF0000"/>
          <w:sz w:val="20"/>
          <w:szCs w:val="20"/>
          <w:u w:val="single"/>
        </w:rPr>
        <w:t xml:space="preserve"> </w:t>
      </w:r>
      <w:proofErr w:type="spellStart"/>
      <w:r w:rsidR="004464BD" w:rsidRPr="00A13914">
        <w:rPr>
          <w:rFonts w:ascii="Courier New" w:hAnsi="Courier New" w:cs="Courier New"/>
          <w:b/>
          <w:bCs/>
          <w:sz w:val="20"/>
          <w:szCs w:val="20"/>
          <w:u w:val="single"/>
        </w:rPr>
        <w:t>TGCAG</w:t>
      </w:r>
      <w:r w:rsidRPr="004464BD">
        <w:rPr>
          <w:rFonts w:ascii="Courier New" w:hAnsi="Courier New" w:cs="Courier New"/>
          <w:sz w:val="20"/>
          <w:szCs w:val="20"/>
        </w:rPr>
        <w:t>aa</w:t>
      </w:r>
      <w:proofErr w:type="spellEnd"/>
    </w:p>
    <w:p w14:paraId="2B2CFFA5" w14:textId="77777777" w:rsidR="003A1669" w:rsidRPr="004464BD" w:rsidRDefault="003A1669" w:rsidP="003A1669">
      <w:pPr>
        <w:bidi w:val="0"/>
        <w:jc w:val="both"/>
        <w:rPr>
          <w:rFonts w:ascii="Courier New" w:hAnsi="Courier New" w:cs="Courier New"/>
          <w:sz w:val="20"/>
          <w:szCs w:val="20"/>
        </w:rPr>
      </w:pPr>
    </w:p>
    <w:p w14:paraId="78583A13" w14:textId="77777777" w:rsidR="00E721E7" w:rsidRPr="00A92C2F" w:rsidRDefault="00E721E7" w:rsidP="0019315C">
      <w:pPr>
        <w:bidi w:val="0"/>
        <w:ind w:left="720" w:hanging="720"/>
        <w:jc w:val="both"/>
        <w:rPr>
          <w:rFonts w:ascii="Times New Roman" w:hAnsi="Times New Roman" w:cs="B Nazanin"/>
          <w:sz w:val="28"/>
          <w:szCs w:val="28"/>
        </w:rPr>
      </w:pPr>
    </w:p>
    <w:p w14:paraId="6BB8E2A3" w14:textId="77777777" w:rsidR="00E721E7" w:rsidRPr="00A92C2F" w:rsidRDefault="00E721E7" w:rsidP="00790F15">
      <w:pPr>
        <w:ind w:left="720" w:hanging="720"/>
        <w:rPr>
          <w:rFonts w:cs="B Nazanin"/>
          <w:sz w:val="24"/>
          <w:szCs w:val="24"/>
          <w:rtl/>
        </w:rPr>
      </w:pPr>
    </w:p>
    <w:sectPr w:rsidR="00E721E7" w:rsidRPr="00A92C2F" w:rsidSect="001244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 Nazanin">
    <w:altName w:val="Arial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56E"/>
    <w:rsid w:val="000C64B6"/>
    <w:rsid w:val="000E5CBF"/>
    <w:rsid w:val="0012447B"/>
    <w:rsid w:val="00133266"/>
    <w:rsid w:val="0014556E"/>
    <w:rsid w:val="0019315C"/>
    <w:rsid w:val="001F7B9C"/>
    <w:rsid w:val="00343E9D"/>
    <w:rsid w:val="003A1669"/>
    <w:rsid w:val="003F6606"/>
    <w:rsid w:val="004464BD"/>
    <w:rsid w:val="004544A1"/>
    <w:rsid w:val="004701CB"/>
    <w:rsid w:val="004E4D8F"/>
    <w:rsid w:val="00525EF3"/>
    <w:rsid w:val="005865F0"/>
    <w:rsid w:val="00790F15"/>
    <w:rsid w:val="007A71C9"/>
    <w:rsid w:val="007B2BB9"/>
    <w:rsid w:val="008E71A3"/>
    <w:rsid w:val="009615BA"/>
    <w:rsid w:val="00995A8A"/>
    <w:rsid w:val="009A2048"/>
    <w:rsid w:val="009E6B96"/>
    <w:rsid w:val="00A13914"/>
    <w:rsid w:val="00A80600"/>
    <w:rsid w:val="00A92C2F"/>
    <w:rsid w:val="00B16933"/>
    <w:rsid w:val="00B25E06"/>
    <w:rsid w:val="00B36365"/>
    <w:rsid w:val="00BD4A47"/>
    <w:rsid w:val="00C23AEE"/>
    <w:rsid w:val="00C428DE"/>
    <w:rsid w:val="00E513D6"/>
    <w:rsid w:val="00E721E7"/>
    <w:rsid w:val="00E862EF"/>
    <w:rsid w:val="00E93513"/>
    <w:rsid w:val="00EA2F01"/>
    <w:rsid w:val="00EE0EC7"/>
    <w:rsid w:val="00F55D51"/>
    <w:rsid w:val="00FB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E163F"/>
  <w15:chartTrackingRefBased/>
  <w15:docId w15:val="{513E789B-6089-4273-9DA5-11B6011F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ei</dc:creator>
  <cp:keywords/>
  <dc:description/>
  <cp:lastModifiedBy>oshaghima@yahoo.com</cp:lastModifiedBy>
  <cp:revision>4</cp:revision>
  <dcterms:created xsi:type="dcterms:W3CDTF">2022-01-27T18:28:00Z</dcterms:created>
  <dcterms:modified xsi:type="dcterms:W3CDTF">2022-01-27T19:25:00Z</dcterms:modified>
</cp:coreProperties>
</file>